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A4C" w:rsidRPr="00E97A4C" w:rsidRDefault="00E97A4C">
      <w:pPr>
        <w:rPr>
          <w:b/>
        </w:rPr>
      </w:pPr>
      <w:r w:rsidRPr="00E97A4C">
        <w:rPr>
          <w:b/>
        </w:rPr>
        <w:t>Additional Table 1: Baseline Characteristics by Index Test (4AT or CAM)</w:t>
      </w:r>
    </w:p>
    <w:p w:rsidR="00E97A4C" w:rsidRDefault="00E97A4C"/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6"/>
        <w:gridCol w:w="1506"/>
        <w:gridCol w:w="1506"/>
      </w:tblGrid>
      <w:tr w:rsidR="00E97A4C" w:rsidTr="00480C04">
        <w:trPr>
          <w:cantSplit/>
          <w:tblHeader/>
        </w:trPr>
        <w:tc>
          <w:tcPr>
            <w:tcW w:w="33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4AT (N=395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AM (N=390)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ge (Years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0 (6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8 (6.8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dian [Q1-Q3]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0 [77.0-85.0]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0 [76.0-87.0]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Gender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4 (54.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2 (56.9%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 (45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8 (43.1%)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mentia Diagnosis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.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.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8 (93.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5 (88.7%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(6.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 (11.3%)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Location of First Assessment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ute Uni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4 (84.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1 (84.9%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mergency Depart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(6.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7.2%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ospital War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9.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(7.9%)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lirium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6 (87.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4 (88.2%)</w:t>
            </w:r>
          </w:p>
        </w:tc>
      </w:tr>
      <w:tr w:rsidR="00E97A4C" w:rsidTr="00480C04">
        <w:trPr>
          <w:cantSplit/>
        </w:trPr>
        <w:tc>
          <w:tcPr>
            <w:tcW w:w="3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(12.4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11.8%)</w:t>
            </w:r>
          </w:p>
        </w:tc>
      </w:tr>
      <w:tr w:rsidR="00E97A4C" w:rsidTr="00480C04">
        <w:trPr>
          <w:cantSplit/>
        </w:trPr>
        <w:tc>
          <w:tcPr>
            <w:tcW w:w="632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97A4C" w:rsidRDefault="00E97A4C" w:rsidP="00480C04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umbers are n</w:t>
            </w:r>
            <w:r w:rsidR="003F1E82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9"/>
                <w:szCs w:val="19"/>
              </w:rPr>
              <w:t>(%) or mean (SD).</w:t>
            </w:r>
          </w:p>
        </w:tc>
      </w:tr>
    </w:tbl>
    <w:p w:rsidR="00E97A4C" w:rsidRDefault="00E97A4C"/>
    <w:p w:rsidR="00E97A4C" w:rsidRDefault="00E97A4C"/>
    <w:sectPr w:rsidR="00E97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F7F262A-FE69-4987-9608-4291E5CA8F27}"/>
    <w:docVar w:name="dgnword-eventsink" w:val="576452328"/>
  </w:docVars>
  <w:rsids>
    <w:rsidRoot w:val="00E97A4C"/>
    <w:rsid w:val="00011355"/>
    <w:rsid w:val="000A35B7"/>
    <w:rsid w:val="000A6241"/>
    <w:rsid w:val="000E1049"/>
    <w:rsid w:val="00134F88"/>
    <w:rsid w:val="00155866"/>
    <w:rsid w:val="001825DF"/>
    <w:rsid w:val="001A5DED"/>
    <w:rsid w:val="001E2BE5"/>
    <w:rsid w:val="002078E2"/>
    <w:rsid w:val="00263199"/>
    <w:rsid w:val="0026330B"/>
    <w:rsid w:val="002715CD"/>
    <w:rsid w:val="002B5391"/>
    <w:rsid w:val="00380A3E"/>
    <w:rsid w:val="00393E70"/>
    <w:rsid w:val="003C49A1"/>
    <w:rsid w:val="003E4FAB"/>
    <w:rsid w:val="003F1E82"/>
    <w:rsid w:val="00404F09"/>
    <w:rsid w:val="00423FB2"/>
    <w:rsid w:val="004F74D2"/>
    <w:rsid w:val="005143CA"/>
    <w:rsid w:val="00541B9A"/>
    <w:rsid w:val="005B1B02"/>
    <w:rsid w:val="006134CA"/>
    <w:rsid w:val="006312C1"/>
    <w:rsid w:val="006439D4"/>
    <w:rsid w:val="00660330"/>
    <w:rsid w:val="0067479A"/>
    <w:rsid w:val="00675E4E"/>
    <w:rsid w:val="006F1C79"/>
    <w:rsid w:val="00743A16"/>
    <w:rsid w:val="00792EF2"/>
    <w:rsid w:val="00795AB9"/>
    <w:rsid w:val="008332A9"/>
    <w:rsid w:val="008624C4"/>
    <w:rsid w:val="008921DB"/>
    <w:rsid w:val="008A1608"/>
    <w:rsid w:val="008C2A26"/>
    <w:rsid w:val="008D40FB"/>
    <w:rsid w:val="00990501"/>
    <w:rsid w:val="009E140A"/>
    <w:rsid w:val="00A26587"/>
    <w:rsid w:val="00A41E77"/>
    <w:rsid w:val="00A5296E"/>
    <w:rsid w:val="00A53FB8"/>
    <w:rsid w:val="00A65EBC"/>
    <w:rsid w:val="00A70F4F"/>
    <w:rsid w:val="00AA1783"/>
    <w:rsid w:val="00AD4AB2"/>
    <w:rsid w:val="00B30124"/>
    <w:rsid w:val="00BB7A6C"/>
    <w:rsid w:val="00BC4979"/>
    <w:rsid w:val="00BF1865"/>
    <w:rsid w:val="00C348C3"/>
    <w:rsid w:val="00C42DA6"/>
    <w:rsid w:val="00C434A9"/>
    <w:rsid w:val="00C560E5"/>
    <w:rsid w:val="00C71C28"/>
    <w:rsid w:val="00D25B3B"/>
    <w:rsid w:val="00D44373"/>
    <w:rsid w:val="00D66A34"/>
    <w:rsid w:val="00D759AE"/>
    <w:rsid w:val="00D969BA"/>
    <w:rsid w:val="00DD2D3A"/>
    <w:rsid w:val="00DE6BD1"/>
    <w:rsid w:val="00E868E6"/>
    <w:rsid w:val="00E97A4C"/>
    <w:rsid w:val="00EB52D5"/>
    <w:rsid w:val="00ED0475"/>
    <w:rsid w:val="00F2417B"/>
    <w:rsid w:val="00F449B1"/>
    <w:rsid w:val="00F8307A"/>
    <w:rsid w:val="00FB04DE"/>
    <w:rsid w:val="00FB6E9E"/>
    <w:rsid w:val="00FD1644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D139"/>
  <w15:chartTrackingRefBased/>
  <w15:docId w15:val="{39F3A9F6-D6BA-46D2-81F6-495BD5F4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ULLICH Alasdair</dc:creator>
  <cp:keywords/>
  <dc:description/>
  <cp:lastModifiedBy>MACLULLICH Alasdair</cp:lastModifiedBy>
  <cp:revision>2</cp:revision>
  <dcterms:created xsi:type="dcterms:W3CDTF">2019-05-06T12:08:00Z</dcterms:created>
  <dcterms:modified xsi:type="dcterms:W3CDTF">2019-05-10T11:34:00Z</dcterms:modified>
</cp:coreProperties>
</file>